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629" w:rsidRPr="00DF5DB3" w:rsidRDefault="00711629" w:rsidP="0071162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 3</w:t>
      </w:r>
      <w:bookmarkStart w:id="0" w:name="_GoBack"/>
      <w:bookmarkEnd w:id="0"/>
      <w:r w:rsidRPr="00DF5D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Positional distribution of fatty acids, and molecular species found in each </w:t>
      </w:r>
      <w:proofErr w:type="spellStart"/>
      <w:r w:rsidRPr="00DF5DB3">
        <w:rPr>
          <w:rFonts w:ascii="Times New Roman" w:hAnsi="Times New Roman" w:cs="Times New Roman"/>
          <w:b/>
          <w:bCs/>
          <w:sz w:val="24"/>
          <w:szCs w:val="24"/>
          <w:lang w:val="en-GB"/>
        </w:rPr>
        <w:t>glycerolipid</w:t>
      </w:r>
      <w:proofErr w:type="spellEnd"/>
      <w:r w:rsidRPr="00DF5D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lasses from </w:t>
      </w:r>
      <w:r w:rsidRPr="00DF5DB3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Arabidopsis thaliana</w:t>
      </w:r>
      <w:r w:rsidRPr="00DF5D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 cultures. </w:t>
      </w:r>
      <w:r w:rsidRPr="00DF5D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ly molecules that represent more than 1% of all the species present in the class were indicated. The values represent the relative abundance within the class, as determined with the MS linear trap (see Material and Methods)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jor molecular species of a given lipid class are shown in bold characters. </w:t>
      </w:r>
      <w:r w:rsidRPr="00DF5D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asterisk indicates where the </w:t>
      </w:r>
      <w:r w:rsidRPr="00DF5DB3">
        <w:rPr>
          <w:rFonts w:ascii="Times New Roman" w:hAnsi="Times New Roman" w:cs="Times New Roman"/>
          <w:bCs/>
          <w:i/>
          <w:sz w:val="24"/>
          <w:szCs w:val="24"/>
          <w:lang w:val="en-GB"/>
        </w:rPr>
        <w:t>sn</w:t>
      </w:r>
      <w:r w:rsidRPr="00DF5D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1 and </w:t>
      </w:r>
      <w:r w:rsidRPr="00DF5DB3">
        <w:rPr>
          <w:rFonts w:ascii="Times New Roman" w:hAnsi="Times New Roman" w:cs="Times New Roman"/>
          <w:bCs/>
          <w:i/>
          <w:sz w:val="24"/>
          <w:szCs w:val="24"/>
          <w:lang w:val="en-GB"/>
        </w:rPr>
        <w:t>sn</w:t>
      </w:r>
      <w:r w:rsidRPr="00DF5DB3">
        <w:rPr>
          <w:rFonts w:ascii="Times New Roman" w:hAnsi="Times New Roman" w:cs="Times New Roman"/>
          <w:bCs/>
          <w:sz w:val="24"/>
          <w:szCs w:val="24"/>
          <w:lang w:val="en-GB"/>
        </w:rPr>
        <w:t>-2 positions could not be discriminate.</w:t>
      </w:r>
    </w:p>
    <w:tbl>
      <w:tblPr>
        <w:tblpPr w:leftFromText="141" w:rightFromText="141" w:vertAnchor="text" w:horzAnchor="margin" w:tblpY="185"/>
        <w:tblW w:w="4822" w:type="pct"/>
        <w:shd w:val="clear" w:color="auto" w:fill="FFFFFF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8"/>
        <w:gridCol w:w="821"/>
        <w:gridCol w:w="914"/>
        <w:gridCol w:w="860"/>
        <w:gridCol w:w="560"/>
        <w:gridCol w:w="560"/>
        <w:gridCol w:w="440"/>
        <w:gridCol w:w="447"/>
        <w:gridCol w:w="500"/>
        <w:gridCol w:w="500"/>
        <w:gridCol w:w="674"/>
        <w:gridCol w:w="661"/>
      </w:tblGrid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  <w:t>sn-1/sn-2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QDG</w:t>
            </w:r>
          </w:p>
        </w:tc>
        <w:tc>
          <w:tcPr>
            <w:tcW w:w="43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GDG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GDG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G</w:t>
            </w:r>
          </w:p>
        </w:tc>
        <w:tc>
          <w:tcPr>
            <w:tcW w:w="28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I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S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E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C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A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AG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AG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0/16: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8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0/16: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5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0/16: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0/18: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8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0/18: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5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12CE8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12C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0/18: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0/18: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12CE8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12C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1/16: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2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1/16: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1/16: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1/18: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1/18: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1/18: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*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*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2/16: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0/16: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2.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0/18: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0/18: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2.5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1/16: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5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9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1/16: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1/18: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1/18: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1/18: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5*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*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1/18: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*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4*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5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3*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0*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2/16: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2/16: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2.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2/18: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5*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*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2/18: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2/18: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5*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*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*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3/16: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3/16: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*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2.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*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3/16: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3/16: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lastRenderedPageBreak/>
              <w:t>18:3/18: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3/18: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*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5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3*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0*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3/18: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4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5*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*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*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3/18: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5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  <w:t>sn-1/sn-2/sn-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0/16:3/18: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0/18:0/18: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5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0/18:1/16: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0/18:1/18: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0/18:1/18: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bookmarkStart w:id="1" w:name="OLE_LINK2"/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0/18:2/16:0</w:t>
            </w:r>
            <w:bookmarkEnd w:id="1"/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0/18:2/18: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0/18:3/16: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0/18:3/16: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5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0/18:3/18: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8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0/18:3/18: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0/18:3/18: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1/16:1/18: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1/18:3/18: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5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:1/18:1/18: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:1/18:1/18: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:1/18:1/18: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:1/18:3/18: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12CE8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12C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7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:1/18:3/18: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12CE8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12C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7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:1/18:3/18: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12CE8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12C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7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:2/18:3/18: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:3/18:3/18: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:0/18:1/18: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5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:0/18:3/18: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:1/18:3/18:1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</w:tr>
      <w:tr w:rsidR="00711629" w:rsidRPr="00DF5DB3" w:rsidTr="00B84191">
        <w:trPr>
          <w:trHeight w:val="283"/>
        </w:trPr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:1/18:3/18: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11629" w:rsidRPr="00DF5DB3" w:rsidRDefault="00711629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5</w:t>
            </w:r>
          </w:p>
        </w:tc>
      </w:tr>
    </w:tbl>
    <w:p w:rsidR="00711629" w:rsidRPr="00DF5DB3" w:rsidRDefault="00711629" w:rsidP="007116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87CA0" w:rsidRDefault="00711629"/>
    <w:sectPr w:rsidR="00C87CA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629"/>
    <w:rsid w:val="000D1961"/>
    <w:rsid w:val="00456050"/>
    <w:rsid w:val="00711629"/>
    <w:rsid w:val="00DC2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2DB83-20B3-4FAA-B46E-73472009C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62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2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ILLE Fabrice 068323</dc:creator>
  <cp:keywords/>
  <dc:description/>
  <cp:lastModifiedBy>REBEILLE Fabrice 068323</cp:lastModifiedBy>
  <cp:revision>1</cp:revision>
  <dcterms:created xsi:type="dcterms:W3CDTF">2017-05-09T09:26:00Z</dcterms:created>
  <dcterms:modified xsi:type="dcterms:W3CDTF">2017-05-09T09:27:00Z</dcterms:modified>
</cp:coreProperties>
</file>